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>Table S1: Illumina sequencing clean data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ibrary ID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otal reads (PE)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otal bases (PE)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quencing strategy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quencing depth (X)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ank_220bp_1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2,833,836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3,413,385,936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E150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88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ank_220bp_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3,865,41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,764,217,29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E15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17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ank_220bp_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7,593,38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,233,971,93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E15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31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ank_500bp_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4,006,014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,782,045,58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E15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18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ank_500bp_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7,945,26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,837,759,01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E15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47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otal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786,243,918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5,031,379,770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4.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>Table S2: PacBio Sequel sequencing data.</w:t>
      </w:r>
    </w:p>
    <w:tbl>
      <w:tblPr>
        <w:tblW w:w="9357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1843"/>
        <w:gridCol w:w="1276"/>
        <w:gridCol w:w="1701"/>
        <w:gridCol w:w="1701"/>
      </w:tblGrid>
      <w:tr>
        <w:trPr/>
        <w:tc>
          <w:tcPr>
            <w:tcW w:w="2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ell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# of total subreads bas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# of subread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ean subreads length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ubreads N50 length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m54061_180518_075056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7,979,227,22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955,606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8,349.9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3,320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m54136_180519_0701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5,932,315,88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768,0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7,724.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2,951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m54139_180519_1018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7,499,768,6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899,0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8,342.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3,401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m54061_180519_20313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6,844,039,8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865,2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7,909.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2,933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m54061_180522_0454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7,510,230,26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896,5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8,377.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3,707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m54061_180523_08260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7,199,987,7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750,9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9,587.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4,314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m54136_180523_03212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7,733,351,8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915,5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8,446.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3,570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m54139_180523_0539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7,785,252,09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926,6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8,401.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3,485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m54136_180523_13342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7,501,812,7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904,6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8,292.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3,405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m54139_180523_1553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6,046,013,4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744,3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8,122.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3,179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m54139_180522_0902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6,469,561,9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812,3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7,963.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3,132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m54139_180521_06494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8,030,240,5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955,3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8,405.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3,453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m54061_180521_0815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6,751,306,7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883,0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7,645.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3,122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m54136_180524_0346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6,110,932,9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596,9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0,236.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4,740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m54139_180524_06212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7,186,230,5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720,9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9,967.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4,519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m54136_180524_13583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6,133,166,4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653,5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9,383.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3,960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m54139_180527_14374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6,401,985,6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676,6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9,461.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3,992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m54136_180525_11060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7,082,100,7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741,6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9,548.9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4,368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m54061_180526_0731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6,860,233,1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718,0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9,554.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4,324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m54061_180525_11032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7,992,221,0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853,5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9,363.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4,355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m54139_180526_0759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7,518,315,5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683,1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1,005.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6,491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m54061_180525_2116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7,755,021,2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822,4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9,428.7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4,209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m54136_180527_18084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8,032,412,7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723,3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1,104.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6,927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m54061_180527_1815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7,466,369,3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666,4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1,202.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6,143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m54136_180527_07563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6,978,299,69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614,0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1,365.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6,684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m54061_180528_14441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7,490,488,8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653,9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1,453.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6,535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m54061_180528_04292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7,645,926,9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688,7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1,101.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6,402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m54139_180528_0828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8,228,008,5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758,4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0,848.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6,416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m54136_180528_08275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8,158,506,4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739,4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1,032.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6,640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m54139_180530_06325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9,052,990,68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862,6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0,494.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6,199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m54139_180529_15023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5,188,257,6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454,2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1,422.8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6,603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m54136_180529_04554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7,513,104,0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718,5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0,455.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6,024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m54139_180529_04495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8,450,722,59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783,3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0,788.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6,374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m54136_180528_1840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8,196,588,3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754,6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0,861.8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6,283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m54139_180528_18373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7,355,521,6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710,1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0,357.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5,923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m54139_180530_16405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7,588,548,7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756,5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0,030.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5,544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m54139_180527_0427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6,165,300,8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656,7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9,387.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3,917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m54061_180526_17473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7,317,025,8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790,6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9,254.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14,182</w:t>
            </w:r>
          </w:p>
        </w:tc>
      </w:tr>
      <w:tr>
        <w:trPr/>
        <w:tc>
          <w:tcPr>
            <w:tcW w:w="2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otal/Average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7,151,389,45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,076,37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,64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,78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>Table S3: RNA-sequen</w:t>
      </w:r>
      <w:r>
        <w:rPr>
          <w:rFonts w:cs="Times New Roman" w:ascii="Times New Roman" w:hAnsi="Times New Roman"/>
          <w:sz w:val="22"/>
        </w:rPr>
        <w:t>cing</w:t>
      </w:r>
      <w:r>
        <w:rPr/>
        <w:t xml:space="preserve"> clean data.</w:t>
      </w:r>
    </w:p>
    <w:tbl>
      <w:tblPr>
        <w:tblW w:w="53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1"/>
        <w:gridCol w:w="2422"/>
      </w:tblGrid>
      <w:tr>
        <w:trPr/>
        <w:tc>
          <w:tcPr>
            <w:tcW w:w="2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erm</w:t>
            </w:r>
          </w:p>
        </w:tc>
        <w:tc>
          <w:tcPr>
            <w:tcW w:w="2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NA-seq</w:t>
            </w:r>
          </w:p>
        </w:tc>
      </w:tr>
      <w:tr>
        <w:trPr/>
        <w:tc>
          <w:tcPr>
            <w:tcW w:w="2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otal reads (PE)</w:t>
            </w:r>
          </w:p>
        </w:tc>
        <w:tc>
          <w:tcPr>
            <w:tcW w:w="2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5,477,170</w:t>
            </w:r>
          </w:p>
        </w:tc>
      </w:tr>
      <w:tr>
        <w:trPr/>
        <w:tc>
          <w:tcPr>
            <w:tcW w:w="28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otal bases (PE)</w:t>
            </w:r>
          </w:p>
        </w:tc>
        <w:tc>
          <w:tcPr>
            <w:tcW w:w="24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,184,855,224</w:t>
            </w:r>
          </w:p>
        </w:tc>
      </w:tr>
      <w:tr>
        <w:trPr/>
        <w:tc>
          <w:tcPr>
            <w:tcW w:w="2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quencing strategy</w:t>
            </w:r>
          </w:p>
        </w:tc>
        <w:tc>
          <w:tcPr>
            <w:tcW w:w="2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E15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>Table S4: Hi-C sequencing clean data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ibrary ID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otal reads (PE)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otal bases (PE)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quencing strategy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quencing depth (X)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C6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49,761,952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2,464,292,800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E150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.99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C1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63,053,18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4,457,978,20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E15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.02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C2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48,396,33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7,259,449,80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E15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.19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C2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3,979,516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,596,927,40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E15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53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otal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,525,190,988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8,778,648,200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7.7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shd w:fill="FFFFFF" w:val="clear"/>
        <w:jc w:val="left"/>
        <w:rPr>
          <w:rFonts w:ascii="Times New Roman" w:hAnsi="Times New Roman" w:eastAsia="Microsoft YaHei UI" w:cs="Times New Roman"/>
          <w:kern w:val="0"/>
          <w:sz w:val="22"/>
          <w:shd w:fill="FFFFFF" w:val="clear"/>
        </w:rPr>
      </w:pPr>
      <w:r>
        <w:rPr>
          <w:rFonts w:eastAsia="Microsoft YaHei UI" w:cs="Times New Roman" w:ascii="Times New Roman" w:hAnsi="Times New Roman"/>
          <w:kern w:val="0"/>
          <w:sz w:val="22"/>
          <w:shd w:fill="FFFFFF" w:val="clear"/>
        </w:rPr>
        <w:t xml:space="preserve">Table S5. </w:t>
      </w:r>
      <w:r>
        <w:rPr>
          <w:rFonts w:eastAsia="Microsoft YaHei UI" w:cs="Times New Roman" w:ascii="Times New Roman" w:hAnsi="Times New Roman"/>
          <w:kern w:val="0"/>
          <w:sz w:val="22"/>
          <w:shd w:fill="FFFFFF" w:val="clear"/>
        </w:rPr>
        <w:t>C</w:t>
      </w:r>
      <w:r>
        <w:rPr>
          <w:rFonts w:eastAsia="Microsoft YaHei UI" w:cs="Times New Roman" w:ascii="Times New Roman" w:hAnsi="Times New Roman"/>
          <w:kern w:val="0"/>
          <w:sz w:val="22"/>
          <w:shd w:fill="FFFFFF" w:val="clear"/>
        </w:rPr>
        <w:t xml:space="preserve">omparison of </w:t>
      </w:r>
      <w:r>
        <w:rPr>
          <w:rFonts w:eastAsia="Microsoft YaHei UI" w:cs="Times New Roman" w:ascii="Times New Roman" w:hAnsi="Times New Roman"/>
          <w:kern w:val="0"/>
          <w:sz w:val="22"/>
          <w:shd w:fill="FFFFFF" w:val="clear"/>
        </w:rPr>
        <w:t xml:space="preserve">the </w:t>
      </w:r>
      <w:r>
        <w:rPr>
          <w:rFonts w:eastAsia="Microsoft YaHei UI" w:cs="Times New Roman" w:ascii="Times New Roman" w:hAnsi="Times New Roman"/>
          <w:kern w:val="0"/>
          <w:sz w:val="22"/>
          <w:shd w:fill="FFFFFF" w:val="clear"/>
        </w:rPr>
        <w:t xml:space="preserve">BUSCO and Illumina reads mapping results </w:t>
      </w:r>
      <w:r>
        <w:rPr>
          <w:rFonts w:eastAsia="Microsoft YaHei UI" w:cs="Times New Roman" w:ascii="Times New Roman" w:hAnsi="Times New Roman"/>
          <w:kern w:val="0"/>
          <w:sz w:val="22"/>
          <w:shd w:fill="FFFFFF" w:val="clear"/>
        </w:rPr>
        <w:t>between the raw genome and redundancy-filtered genome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2693"/>
        <w:gridCol w:w="2602"/>
      </w:tblGrid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 UI" w:cs="Times New Roman"/>
                <w:kern w:val="0"/>
                <w:sz w:val="22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kern w:val="0"/>
                <w:sz w:val="22"/>
                <w:shd w:fill="FFFFFF" w:val="clear"/>
              </w:rPr>
              <w:t>Term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 UI" w:cs="Times New Roman"/>
                <w:kern w:val="0"/>
                <w:sz w:val="22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kern w:val="0"/>
                <w:sz w:val="22"/>
                <w:shd w:fill="FFFFFF" w:val="clear"/>
              </w:rPr>
              <w:t>Raw genome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 UI" w:cs="Times New Roman"/>
                <w:kern w:val="0"/>
                <w:sz w:val="22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kern w:val="0"/>
                <w:sz w:val="22"/>
                <w:shd w:fill="FFFFFF" w:val="clear"/>
              </w:rPr>
              <w:t>Redundancy-filtered genome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 UI" w:cs="Times New Roman"/>
                <w:kern w:val="0"/>
                <w:sz w:val="22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kern w:val="0"/>
                <w:sz w:val="22"/>
                <w:shd w:fill="FFFFFF" w:val="clear"/>
              </w:rPr>
              <w:t>BUSCO (eukaryota)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 UI" w:cs="Times New Roman"/>
                <w:kern w:val="0"/>
                <w:sz w:val="22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kern w:val="0"/>
                <w:sz w:val="22"/>
                <w:shd w:fill="FFFFFF" w:val="clear"/>
              </w:rPr>
              <w:t>Complete: 79.9%; Fragmented: 11.2%;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Microsoft YaHei UI" w:cs="Times New Roman"/>
                <w:kern w:val="0"/>
                <w:sz w:val="22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kern w:val="0"/>
                <w:sz w:val="22"/>
                <w:shd w:fill="FFFFFF" w:val="clear"/>
              </w:rPr>
              <w:t>Missing: 8.9%</w:t>
            </w:r>
          </w:p>
        </w:tc>
        <w:tc>
          <w:tcPr>
            <w:tcW w:w="2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 UI" w:cs="Times New Roman"/>
                <w:kern w:val="0"/>
                <w:sz w:val="22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kern w:val="0"/>
                <w:sz w:val="22"/>
                <w:shd w:fill="FFFFFF" w:val="clear"/>
              </w:rPr>
              <w:t>Complete: 77.9 %; Fragmented: 11.2 %;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Microsoft YaHei UI" w:cs="Times New Roman"/>
                <w:kern w:val="0"/>
                <w:sz w:val="22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kern w:val="0"/>
                <w:sz w:val="22"/>
                <w:shd w:fill="FFFFFF" w:val="clear"/>
              </w:rPr>
              <w:t>Missing: 10.9 %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 UI" w:cs="Times New Roman"/>
                <w:kern w:val="0"/>
                <w:sz w:val="22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kern w:val="0"/>
                <w:sz w:val="22"/>
                <w:shd w:fill="FFFFFF" w:val="clear"/>
              </w:rPr>
              <w:t>BUSCO (metazoa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 UI" w:cs="Times New Roman"/>
                <w:kern w:val="0"/>
                <w:sz w:val="22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kern w:val="0"/>
                <w:sz w:val="22"/>
                <w:shd w:fill="FFFFFF" w:val="clear"/>
              </w:rPr>
              <w:t>Complete: 84.7%; Fragmented: 5.5%;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Microsoft YaHei UI" w:cs="Times New Roman"/>
                <w:kern w:val="0"/>
                <w:sz w:val="22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kern w:val="0"/>
                <w:sz w:val="22"/>
                <w:shd w:fill="FFFFFF" w:val="clear"/>
              </w:rPr>
              <w:t>Missing: 9.8%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 UI" w:cs="Times New Roman"/>
                <w:kern w:val="0"/>
                <w:sz w:val="22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kern w:val="0"/>
                <w:sz w:val="22"/>
                <w:shd w:fill="FFFFFF" w:val="clear"/>
              </w:rPr>
              <w:t>Complete: 82.9%; Fragmented: 4.7%;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Microsoft YaHei UI" w:cs="Times New Roman"/>
                <w:kern w:val="0"/>
                <w:sz w:val="22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kern w:val="0"/>
                <w:sz w:val="22"/>
                <w:shd w:fill="FFFFFF" w:val="clear"/>
              </w:rPr>
              <w:t>Missing: 12.4%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 UI" w:cs="Times New Roman"/>
                <w:kern w:val="0"/>
                <w:sz w:val="22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kern w:val="0"/>
                <w:sz w:val="22"/>
                <w:shd w:fill="FFFFFF" w:val="clear"/>
              </w:rPr>
              <w:t>Mapping number of Illumina read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 UI" w:cs="Times New Roman"/>
                <w:kern w:val="0"/>
                <w:sz w:val="22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kern w:val="0"/>
                <w:sz w:val="22"/>
                <w:shd w:fill="FFFFFF" w:val="clear"/>
              </w:rPr>
              <w:t>1,788,735,503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 UI" w:cs="Times New Roman"/>
                <w:kern w:val="0"/>
                <w:sz w:val="22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kern w:val="0"/>
                <w:sz w:val="22"/>
                <w:shd w:fill="FFFFFF" w:val="clear"/>
              </w:rPr>
              <w:t>1,780,194,139</w:t>
            </w:r>
          </w:p>
        </w:tc>
      </w:tr>
      <w:tr>
        <w:trPr/>
        <w:tc>
          <w:tcPr>
            <w:tcW w:w="3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 UI" w:cs="Times New Roman"/>
                <w:kern w:val="0"/>
                <w:sz w:val="22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kern w:val="0"/>
                <w:sz w:val="22"/>
                <w:shd w:fill="FFFFFF" w:val="clear"/>
              </w:rPr>
              <w:t>Mapping ratio of Illumina reads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 UI" w:cs="Times New Roman"/>
                <w:kern w:val="0"/>
                <w:sz w:val="22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kern w:val="0"/>
                <w:sz w:val="22"/>
                <w:shd w:fill="FFFFFF" w:val="clear"/>
              </w:rPr>
              <w:t>98.40%</w:t>
            </w:r>
          </w:p>
        </w:tc>
        <w:tc>
          <w:tcPr>
            <w:tcW w:w="2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 UI" w:cs="Times New Roman"/>
                <w:kern w:val="0"/>
                <w:sz w:val="22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kern w:val="0"/>
                <w:sz w:val="22"/>
                <w:shd w:fill="FFFFFF" w:val="clear"/>
              </w:rPr>
              <w:t>97.71%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>Table S</w:t>
      </w:r>
      <w:r>
        <w:rPr>
          <w:rFonts w:cs="Times New Roman" w:ascii="Times New Roman" w:hAnsi="Times New Roman"/>
          <w:sz w:val="22"/>
        </w:rPr>
        <w:t>6</w:t>
      </w:r>
      <w:r>
        <w:rPr/>
        <w:t>: Illumina reads mapping ratio to the assembled genome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erm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umber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otal reads</w:t>
            </w:r>
          </w:p>
        </w:tc>
        <w:tc>
          <w:tcPr>
            <w:tcW w:w="4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818,733,600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apped reads to genome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778,381,152</w:t>
            </w:r>
          </w:p>
        </w:tc>
      </w:tr>
      <w:tr>
        <w:trPr/>
        <w:tc>
          <w:tcPr>
            <w:tcW w:w="4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ercent (%)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7.7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>Table S</w:t>
      </w:r>
      <w:r>
        <w:rPr>
          <w:rFonts w:cs="Times New Roman" w:ascii="Times New Roman" w:hAnsi="Times New Roman"/>
          <w:sz w:val="22"/>
        </w:rPr>
        <w:t>7</w:t>
      </w:r>
      <w:r>
        <w:rPr/>
        <w:t>: The statistics of assembled transcripts by Bridger software. The redundant transcripts were removed by TGICL software.</w:t>
      </w:r>
    </w:p>
    <w:tbl>
      <w:tblPr>
        <w:tblW w:w="76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8"/>
        <w:gridCol w:w="1381"/>
        <w:gridCol w:w="3054"/>
      </w:tblGrid>
      <w:tr>
        <w:trPr/>
        <w:tc>
          <w:tcPr>
            <w:tcW w:w="3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erm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entury" w:cs="Times New Roman"/>
                <w:kern w:val="0"/>
                <w:sz w:val="22"/>
              </w:rPr>
            </w:pPr>
            <w:r>
              <w:rPr>
                <w:rFonts w:eastAsia="Century" w:cs="Times New Roman" w:ascii="Times New Roman" w:hAnsi="Times New Roman"/>
                <w:kern w:val="0"/>
                <w:sz w:val="22"/>
              </w:rPr>
              <w:t>Size (bp)</w:t>
            </w:r>
          </w:p>
        </w:tc>
        <w:tc>
          <w:tcPr>
            <w:tcW w:w="3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entury" w:cs="Times New Roman"/>
                <w:kern w:val="0"/>
                <w:sz w:val="22"/>
              </w:rPr>
            </w:pPr>
            <w:r>
              <w:rPr>
                <w:rFonts w:eastAsia="Century" w:cs="Times New Roman" w:ascii="Times New Roman" w:hAnsi="Times New Roman"/>
                <w:kern w:val="0"/>
                <w:sz w:val="22"/>
              </w:rPr>
              <w:t>Number</w:t>
            </w:r>
          </w:p>
        </w:tc>
      </w:tr>
      <w:tr>
        <w:trPr/>
        <w:tc>
          <w:tcPr>
            <w:tcW w:w="3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entury" w:cs="Times New Roman"/>
                <w:kern w:val="0"/>
                <w:sz w:val="22"/>
              </w:rPr>
            </w:pPr>
            <w:r>
              <w:rPr>
                <w:rFonts w:eastAsia="Century" w:cs="Times New Roman" w:ascii="Times New Roman" w:hAnsi="Times New Roman"/>
                <w:kern w:val="0"/>
                <w:sz w:val="22"/>
              </w:rPr>
              <w:t>N90</w:t>
            </w:r>
          </w:p>
        </w:tc>
        <w:tc>
          <w:tcPr>
            <w:tcW w:w="1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37</w:t>
            </w:r>
          </w:p>
        </w:tc>
        <w:tc>
          <w:tcPr>
            <w:tcW w:w="3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49</w:t>
            </w:r>
          </w:p>
        </w:tc>
      </w:tr>
      <w:tr>
        <w:trPr/>
        <w:tc>
          <w:tcPr>
            <w:tcW w:w="3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entury" w:cs="Times New Roman"/>
                <w:kern w:val="0"/>
                <w:sz w:val="22"/>
              </w:rPr>
            </w:pPr>
            <w:r>
              <w:rPr>
                <w:rFonts w:eastAsia="Century" w:cs="Times New Roman" w:ascii="Times New Roman" w:hAnsi="Times New Roman"/>
                <w:kern w:val="0"/>
                <w:sz w:val="22"/>
              </w:rPr>
              <w:t>N8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21</w:t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84</w:t>
            </w:r>
          </w:p>
        </w:tc>
      </w:tr>
      <w:tr>
        <w:trPr/>
        <w:tc>
          <w:tcPr>
            <w:tcW w:w="3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entury" w:cs="Times New Roman"/>
                <w:kern w:val="0"/>
                <w:sz w:val="22"/>
              </w:rPr>
            </w:pPr>
            <w:r>
              <w:rPr>
                <w:rFonts w:eastAsia="Century" w:cs="Times New Roman" w:ascii="Times New Roman" w:hAnsi="Times New Roman"/>
                <w:kern w:val="0"/>
                <w:sz w:val="22"/>
              </w:rPr>
              <w:t>N7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60</w:t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21</w:t>
            </w:r>
          </w:p>
        </w:tc>
      </w:tr>
      <w:tr>
        <w:trPr/>
        <w:tc>
          <w:tcPr>
            <w:tcW w:w="3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entury" w:cs="Times New Roman"/>
                <w:kern w:val="0"/>
                <w:sz w:val="22"/>
              </w:rPr>
            </w:pPr>
            <w:r>
              <w:rPr>
                <w:rFonts w:eastAsia="Century" w:cs="Times New Roman" w:ascii="Times New Roman" w:hAnsi="Times New Roman"/>
                <w:kern w:val="0"/>
                <w:sz w:val="22"/>
              </w:rPr>
              <w:t>N6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23</w:t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89</w:t>
            </w:r>
          </w:p>
        </w:tc>
      </w:tr>
      <w:tr>
        <w:trPr/>
        <w:tc>
          <w:tcPr>
            <w:tcW w:w="3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entury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Century" w:cs="Times New Roman" w:ascii="Times New Roman" w:hAnsi="Times New Roman"/>
                <w:kern w:val="0"/>
                <w:sz w:val="22"/>
              </w:rPr>
              <w:t>N5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28</w:t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50</w:t>
            </w:r>
          </w:p>
        </w:tc>
      </w:tr>
      <w:tr>
        <w:trPr/>
        <w:tc>
          <w:tcPr>
            <w:tcW w:w="3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entury" w:cs="Times New Roman"/>
                <w:kern w:val="0"/>
                <w:sz w:val="22"/>
              </w:rPr>
            </w:pPr>
            <w:r>
              <w:rPr>
                <w:rFonts w:eastAsia="Century" w:cs="Times New Roman" w:ascii="Times New Roman" w:hAnsi="Times New Roman"/>
                <w:kern w:val="0"/>
                <w:sz w:val="22"/>
              </w:rPr>
              <w:t>Max length (bp)</w:t>
            </w:r>
          </w:p>
        </w:tc>
        <w:tc>
          <w:tcPr>
            <w:tcW w:w="4435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54</w:t>
            </w:r>
          </w:p>
        </w:tc>
      </w:tr>
      <w:tr>
        <w:trPr/>
        <w:tc>
          <w:tcPr>
            <w:tcW w:w="3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entury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Century" w:cs="Times New Roman" w:ascii="Times New Roman" w:hAnsi="Times New Roman"/>
                <w:kern w:val="0"/>
                <w:sz w:val="22"/>
              </w:rPr>
              <w:t>Total size (bp)</w:t>
            </w:r>
          </w:p>
        </w:tc>
        <w:tc>
          <w:tcPr>
            <w:tcW w:w="4435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1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92</w:t>
            </w:r>
          </w:p>
        </w:tc>
      </w:tr>
      <w:tr>
        <w:trPr/>
        <w:tc>
          <w:tcPr>
            <w:tcW w:w="32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entury" w:cs="Times New Roman" w:ascii="Times New Roman" w:hAnsi="Times New Roman"/>
                <w:kern w:val="0"/>
                <w:sz w:val="22"/>
              </w:rPr>
              <w:t>Total numbe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eastAsia="Century" w:cs="Times New Roman" w:ascii="Times New Roman" w:hAnsi="Times New Roman"/>
                <w:kern w:val="0"/>
                <w:sz w:val="22"/>
              </w:rPr>
              <w:t>(&gt;100bp)</w:t>
            </w:r>
          </w:p>
        </w:tc>
        <w:tc>
          <w:tcPr>
            <w:tcW w:w="4435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76</w:t>
            </w:r>
          </w:p>
        </w:tc>
      </w:tr>
      <w:tr>
        <w:trPr/>
        <w:tc>
          <w:tcPr>
            <w:tcW w:w="3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entury" w:cs="Times New Roman" w:ascii="Times New Roman" w:hAnsi="Times New Roman"/>
                <w:kern w:val="0"/>
                <w:sz w:val="22"/>
              </w:rPr>
              <w:t>Total numbe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eastAsia="Century" w:cs="Times New Roman" w:ascii="Times New Roman" w:hAnsi="Times New Roman"/>
                <w:kern w:val="0"/>
                <w:sz w:val="22"/>
              </w:rPr>
              <w:t>(&gt;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000 bp</w:t>
            </w:r>
            <w:r>
              <w:rPr>
                <w:rFonts w:eastAsia="Century"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443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2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bookmarkStart w:id="0" w:name="OLE_LINK80"/>
      <w:bookmarkStart w:id="1" w:name="OLE_LINK79"/>
      <w:bookmarkStart w:id="2" w:name="OLE_LINK78"/>
      <w:r>
        <w:rPr>
          <w:rFonts w:cs="Times New Roman" w:ascii="Times New Roman" w:hAnsi="Times New Roman"/>
          <w:sz w:val="22"/>
        </w:rPr>
        <w:t>Table S</w:t>
      </w:r>
      <w:r>
        <w:rPr>
          <w:rFonts w:cs="Times New Roman" w:ascii="Times New Roman" w:hAnsi="Times New Roman"/>
          <w:sz w:val="22"/>
        </w:rPr>
        <w:t>8</w:t>
      </w:r>
      <w:r>
        <w:rPr>
          <w:rFonts w:cs="Times New Roman" w:ascii="Times New Roman" w:hAnsi="Times New Roman"/>
          <w:sz w:val="22"/>
        </w:rPr>
        <w:t>: T</w:t>
      </w:r>
      <w:bookmarkEnd w:id="0"/>
      <w:bookmarkEnd w:id="1"/>
      <w:bookmarkEnd w:id="2"/>
      <w:r>
        <w:rPr>
          <w:rFonts w:cs="Times New Roman" w:ascii="Times New Roman" w:hAnsi="Times New Roman"/>
          <w:sz w:val="22"/>
        </w:rPr>
        <w:t>ranscript mapping ratio to the assembled genome.</w:t>
      </w:r>
    </w:p>
    <w:tbl>
      <w:tblPr>
        <w:tblW w:w="8506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908"/>
        <w:gridCol w:w="1189"/>
        <w:gridCol w:w="1136"/>
        <w:gridCol w:w="985"/>
        <w:gridCol w:w="1104"/>
        <w:gridCol w:w="1056"/>
        <w:gridCol w:w="993"/>
      </w:tblGrid>
      <w:tr>
        <w:trPr>
          <w:trHeight w:val="697" w:hRule="atLeast"/>
        </w:trPr>
        <w:tc>
          <w:tcPr>
            <w:tcW w:w="11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nge of length</w:t>
            </w:r>
          </w:p>
        </w:tc>
        <w:tc>
          <w:tcPr>
            <w:tcW w:w="9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 number</w:t>
            </w:r>
          </w:p>
        </w:tc>
        <w:tc>
          <w:tcPr>
            <w:tcW w:w="11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 match number</w:t>
            </w:r>
          </w:p>
        </w:tc>
        <w:tc>
          <w:tcPr>
            <w:tcW w:w="11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rce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%)</w:t>
            </w:r>
          </w:p>
        </w:tc>
        <w:tc>
          <w:tcPr>
            <w:tcW w:w="208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gt;50% of sequence</w:t>
            </w:r>
          </w:p>
        </w:tc>
        <w:tc>
          <w:tcPr>
            <w:tcW w:w="204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gt;90% of sequence</w:t>
            </w:r>
          </w:p>
        </w:tc>
      </w:tr>
      <w:tr>
        <w:trPr>
          <w:trHeight w:val="514" w:hRule="atLeast"/>
        </w:trPr>
        <w:tc>
          <w:tcPr>
            <w:tcW w:w="11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Number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rce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%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umber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rce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%)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l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876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7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878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9.95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747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9.23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189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.20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≥</w:t>
            </w:r>
            <w:r>
              <w:rPr>
                <w:rFonts w:cs="Times New Roman" w:ascii="Times New Roman" w:hAnsi="Times New Roman"/>
                <w:sz w:val="22"/>
              </w:rPr>
              <w:t>500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38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04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1.8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17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.4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56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.10</w:t>
            </w:r>
          </w:p>
        </w:tc>
      </w:tr>
      <w:tr>
        <w:trPr/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≥</w:t>
            </w:r>
            <w:r>
              <w:rPr>
                <w:rFonts w:cs="Times New Roman" w:ascii="Times New Roman" w:hAnsi="Times New Roman"/>
                <w:sz w:val="22"/>
              </w:rPr>
              <w:t>1000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528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951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4.52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609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1.77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19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.8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before="156" w:after="156"/>
        <w:rPr/>
      </w:pPr>
      <w:r>
        <w:rPr>
          <w:rFonts w:cs="Times New Roman" w:ascii="Times New Roman" w:hAnsi="Times New Roman"/>
          <w:bCs/>
          <w:sz w:val="22"/>
        </w:rPr>
        <w:t>Table S</w:t>
      </w:r>
      <w:r>
        <w:rPr>
          <w:rFonts w:cs="Times New Roman" w:ascii="Times New Roman" w:hAnsi="Times New Roman"/>
          <w:bCs/>
          <w:sz w:val="22"/>
        </w:rPr>
        <w:t>9</w:t>
      </w:r>
      <w:r>
        <w:rPr>
          <w:rFonts w:cs="Times New Roman" w:ascii="Times New Roman" w:hAnsi="Times New Roman"/>
          <w:bCs/>
          <w:sz w:val="22"/>
        </w:rPr>
        <w:t xml:space="preserve">: </w:t>
      </w:r>
      <w:r>
        <w:rPr>
          <w:rFonts w:cs="Times New Roman" w:ascii="Times New Roman" w:hAnsi="Times New Roman"/>
          <w:bCs/>
          <w:sz w:val="22"/>
        </w:rPr>
        <w:t>A</w:t>
      </w:r>
      <w:r>
        <w:rPr>
          <w:rFonts w:cs="Times New Roman" w:ascii="Times New Roman" w:hAnsi="Times New Roman"/>
          <w:bCs/>
          <w:sz w:val="22"/>
        </w:rPr>
        <w:t>nnotated repeat sequences in our assembled genome.</w:t>
      </w:r>
      <w:r>
        <w:rPr>
          <w:rFonts w:cs="Times New Roman" w:ascii="Times New Roman" w:hAnsi="Times New Roman"/>
          <w:sz w:val="22"/>
        </w:rPr>
        <w:t xml:space="preserve"> The type represents that the </w:t>
      </w:r>
      <w:r>
        <w:rPr>
          <w:rFonts w:cs="Times New Roman" w:ascii="Times New Roman" w:hAnsi="Times New Roman"/>
          <w:sz w:val="22"/>
        </w:rPr>
        <w:t>method</w:t>
      </w:r>
      <w:r>
        <w:rPr>
          <w:rFonts w:cs="Times New Roman" w:ascii="Times New Roman" w:hAnsi="Times New Roman"/>
          <w:sz w:val="22"/>
        </w:rPr>
        <w:t xml:space="preserve"> or software used in this study.</w:t>
      </w:r>
    </w:p>
    <w:tbl>
      <w:tblPr>
        <w:tblW w:w="92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2"/>
        <w:gridCol w:w="3072"/>
        <w:gridCol w:w="2989"/>
      </w:tblGrid>
      <w:tr>
        <w:trPr/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ype</w:t>
            </w:r>
          </w:p>
        </w:tc>
        <w:tc>
          <w:tcPr>
            <w:tcW w:w="3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peat Size</w:t>
            </w:r>
          </w:p>
        </w:tc>
        <w:tc>
          <w:tcPr>
            <w:tcW w:w="2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% of genome</w:t>
            </w:r>
          </w:p>
        </w:tc>
      </w:tr>
      <w:tr>
        <w:trPr/>
        <w:tc>
          <w:tcPr>
            <w:tcW w:w="3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f</w:t>
            </w:r>
          </w:p>
        </w:tc>
        <w:tc>
          <w:tcPr>
            <w:tcW w:w="3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06,824,074</w:t>
            </w:r>
          </w:p>
        </w:tc>
        <w:tc>
          <w:tcPr>
            <w:tcW w:w="29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036021</w:t>
            </w:r>
          </w:p>
        </w:tc>
      </w:tr>
      <w:tr>
        <w:trPr/>
        <w:tc>
          <w:tcPr>
            <w:tcW w:w="3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peatmasker</w:t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5,988,783</w:t>
            </w:r>
          </w:p>
        </w:tc>
        <w:tc>
          <w:tcPr>
            <w:tcW w:w="2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106794</w:t>
            </w:r>
          </w:p>
        </w:tc>
      </w:tr>
      <w:tr>
        <w:trPr/>
        <w:tc>
          <w:tcPr>
            <w:tcW w:w="3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inmask</w:t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8,644,435</w:t>
            </w:r>
          </w:p>
        </w:tc>
        <w:tc>
          <w:tcPr>
            <w:tcW w:w="2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166331</w:t>
            </w:r>
          </w:p>
        </w:tc>
      </w:tr>
      <w:tr>
        <w:trPr/>
        <w:tc>
          <w:tcPr>
            <w:tcW w:w="3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De novo</w:t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,147,505,764</w:t>
            </w:r>
          </w:p>
        </w:tc>
        <w:tc>
          <w:tcPr>
            <w:tcW w:w="2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.874369</w:t>
            </w:r>
          </w:p>
        </w:tc>
      </w:tr>
      <w:tr>
        <w:trPr/>
        <w:tc>
          <w:tcPr>
            <w:tcW w:w="3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</w:t>
            </w:r>
          </w:p>
        </w:tc>
        <w:tc>
          <w:tcPr>
            <w:tcW w:w="3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,451,228,978</w:t>
            </w:r>
          </w:p>
        </w:tc>
        <w:tc>
          <w:tcPr>
            <w:tcW w:w="2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9.48387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able S</w:t>
      </w:r>
      <w:r>
        <w:rPr>
          <w:rFonts w:cs="Times New Roman" w:ascii="Times New Roman" w:hAnsi="Times New Roman"/>
          <w:sz w:val="22"/>
        </w:rPr>
        <w:t>10</w:t>
      </w:r>
      <w:r>
        <w:rPr>
          <w:rFonts w:cs="Times New Roman" w:ascii="Times New Roman" w:hAnsi="Times New Roman"/>
          <w:sz w:val="22"/>
        </w:rPr>
        <w:t xml:space="preserve">: Gene families among these species. The species including </w:t>
      </w:r>
      <w:r>
        <w:rPr>
          <w:rFonts w:cs="Times New Roman" w:ascii="Times New Roman" w:hAnsi="Times New Roman"/>
          <w:i/>
          <w:sz w:val="22"/>
        </w:rPr>
        <w:t>Danio rerio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i/>
          <w:sz w:val="22"/>
        </w:rPr>
        <w:t>Rana catesbeiana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i/>
          <w:sz w:val="22"/>
        </w:rPr>
        <w:t>Rhinella marina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i/>
          <w:sz w:val="22"/>
        </w:rPr>
        <w:t>Vibrissaphora ailaonica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i/>
          <w:sz w:val="22"/>
        </w:rPr>
        <w:t>Nanorana parkeri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i/>
          <w:sz w:val="22"/>
        </w:rPr>
        <w:t>Homo sapiens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i/>
          <w:sz w:val="22"/>
        </w:rPr>
        <w:t>Gallus gallus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i/>
          <w:sz w:val="22"/>
        </w:rPr>
        <w:t>Anolis carolinensis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i/>
          <w:sz w:val="22"/>
        </w:rPr>
        <w:t>Xenopus tropicalis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i/>
          <w:sz w:val="22"/>
        </w:rPr>
        <w:t>Ambystoma mexicanum</w:t>
      </w:r>
      <w:r>
        <w:rPr>
          <w:rFonts w:cs="Times New Roman" w:ascii="Times New Roman" w:hAnsi="Times New Roman"/>
          <w:sz w:val="22"/>
        </w:rPr>
        <w:t xml:space="preserve">, and </w:t>
      </w:r>
      <w:r>
        <w:rPr>
          <w:rFonts w:cs="Times New Roman" w:ascii="Times New Roman" w:hAnsi="Times New Roman"/>
          <w:i/>
          <w:sz w:val="22"/>
        </w:rPr>
        <w:t>Alligator sinensis</w:t>
      </w:r>
      <w:r>
        <w:rPr>
          <w:rFonts w:cs="Times New Roman" w:ascii="Times New Roman" w:hAnsi="Times New Roman"/>
          <w:sz w:val="22"/>
        </w:rPr>
        <w:t>.</w:t>
      </w:r>
    </w:p>
    <w:tbl>
      <w:tblPr>
        <w:tblW w:w="9781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134"/>
        <w:gridCol w:w="1134"/>
        <w:gridCol w:w="1418"/>
        <w:gridCol w:w="992"/>
        <w:gridCol w:w="992"/>
        <w:gridCol w:w="1559"/>
      </w:tblGrid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s numb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s in famili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nclustered gen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mily numb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nique famili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verage gen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r family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hyperlink r:id="rId2">
              <w:bookmarkStart w:id="3" w:name="OLE_LINK196"/>
              <w:bookmarkStart w:id="4" w:name="OLE_LINK56"/>
              <w:bookmarkStart w:id="5" w:name="OLE_LINK55"/>
              <w:r>
                <w:rPr>
                  <w:rStyle w:val="InternetLink"/>
                  <w:rFonts w:cs="Times New Roman" w:ascii="Times New Roman" w:hAnsi="Times New Roman"/>
                  <w:i/>
                  <w:kern w:val="0"/>
                  <w:sz w:val="22"/>
                </w:rPr>
                <w:t>Danio rerio</w:t>
              </w:r>
            </w:hyperlink>
            <w:bookmarkEnd w:id="3"/>
            <w:bookmarkEnd w:id="4"/>
            <w:bookmarkEnd w:id="5"/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,53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,318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,21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,02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8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9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bookmarkStart w:id="6" w:name="_Hlk533544585"/>
            <w:bookmarkStart w:id="7" w:name="OLE_LINK59"/>
            <w:bookmarkStart w:id="8" w:name="OLE_LINK58"/>
            <w:bookmarkStart w:id="9" w:name="_Hlk533541287"/>
            <w:bookmarkStart w:id="10" w:name="OLE_LINK18"/>
            <w:bookmarkStart w:id="11" w:name="OLE_LINK17"/>
            <w:bookmarkStart w:id="12" w:name="OLE_LINK16"/>
            <w:bookmarkStart w:id="13" w:name="OLE_LINK197"/>
            <w:bookmarkStart w:id="14" w:name="OLE_LINK57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Vibrissaphora ailaonica</w:t>
            </w:r>
            <w:bookmarkEnd w:id="13"/>
            <w:bookmarkEnd w:id="14"/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,2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,5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,6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,0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5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hyperlink r:id="rId3">
              <w:bookmarkStart w:id="15" w:name="OLE_LINK198"/>
              <w:bookmarkStart w:id="16" w:name="OLE_LINK61"/>
              <w:bookmarkStart w:id="17" w:name="OLE_LINK60"/>
              <w:r>
                <w:rPr>
                  <w:rStyle w:val="InternetLink"/>
                  <w:rFonts w:cs="Times New Roman" w:ascii="Times New Roman" w:hAnsi="Times New Roman"/>
                  <w:i/>
                  <w:kern w:val="0"/>
                  <w:sz w:val="22"/>
                </w:rPr>
                <w:t>Nanorana parkeri</w:t>
              </w:r>
            </w:hyperlink>
            <w:bookmarkEnd w:id="15"/>
            <w:bookmarkEnd w:id="16"/>
            <w:bookmarkEnd w:id="17"/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,0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,9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,0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,5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2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hyperlink r:id="rId4">
              <w:bookmarkStart w:id="18" w:name="OLE_LINK199"/>
              <w:bookmarkStart w:id="19" w:name="OLE_LINK63"/>
              <w:bookmarkStart w:id="20" w:name="OLE_LINK62"/>
              <w:r>
                <w:rPr>
                  <w:rStyle w:val="InternetLink"/>
                  <w:rFonts w:cs="Times New Roman" w:ascii="Times New Roman" w:hAnsi="Times New Roman"/>
                  <w:i/>
                  <w:kern w:val="0"/>
                  <w:sz w:val="22"/>
                </w:rPr>
                <w:t>Homo sapiens</w:t>
              </w:r>
            </w:hyperlink>
            <w:bookmarkEnd w:id="18"/>
            <w:bookmarkEnd w:id="19"/>
            <w:bookmarkEnd w:id="20"/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,7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,68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,1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,4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9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hyperlink r:id="rId5">
              <w:bookmarkStart w:id="21" w:name="OLE_LINK200"/>
              <w:bookmarkStart w:id="22" w:name="OLE_LINK65"/>
              <w:bookmarkStart w:id="23" w:name="OLE_LINK64"/>
              <w:r>
                <w:rPr>
                  <w:rStyle w:val="InternetLink"/>
                  <w:rFonts w:cs="Times New Roman" w:ascii="Times New Roman" w:hAnsi="Times New Roman"/>
                  <w:i/>
                  <w:kern w:val="0"/>
                  <w:sz w:val="22"/>
                </w:rPr>
                <w:t>Gallus gallus</w:t>
              </w:r>
            </w:hyperlink>
            <w:bookmarkEnd w:id="21"/>
            <w:bookmarkEnd w:id="22"/>
            <w:bookmarkEnd w:id="23"/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,5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,49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,0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,4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3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hyperlink r:id="rId6">
              <w:bookmarkStart w:id="24" w:name="OLE_LINK201"/>
              <w:bookmarkStart w:id="25" w:name="OLE_LINK67"/>
              <w:bookmarkStart w:id="26" w:name="OLE_LINK66"/>
              <w:r>
                <w:rPr>
                  <w:rStyle w:val="InternetLink"/>
                  <w:rFonts w:cs="Times New Roman" w:ascii="Times New Roman" w:hAnsi="Times New Roman"/>
                  <w:i/>
                  <w:kern w:val="0"/>
                  <w:sz w:val="22"/>
                </w:rPr>
                <w:t>Anolis carolinensis</w:t>
              </w:r>
            </w:hyperlink>
            <w:bookmarkEnd w:id="24"/>
            <w:bookmarkEnd w:id="25"/>
            <w:bookmarkEnd w:id="26"/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,4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,2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,2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,9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3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hyperlink r:id="rId7">
              <w:bookmarkStart w:id="27" w:name="OLE_LINK202"/>
              <w:bookmarkStart w:id="28" w:name="OLE_LINK69"/>
              <w:bookmarkStart w:id="29" w:name="OLE_LINK68"/>
              <w:r>
                <w:rPr>
                  <w:rStyle w:val="InternetLink"/>
                  <w:rFonts w:cs="Times New Roman" w:ascii="Times New Roman" w:hAnsi="Times New Roman"/>
                  <w:i/>
                  <w:kern w:val="0"/>
                  <w:sz w:val="22"/>
                </w:rPr>
                <w:t>Xenopus tropicalis</w:t>
              </w:r>
            </w:hyperlink>
            <w:bookmarkEnd w:id="27"/>
            <w:bookmarkEnd w:id="28"/>
            <w:bookmarkEnd w:id="29"/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,2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,9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,3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,9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3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hyperlink r:id="rId8">
              <w:bookmarkStart w:id="30" w:name="OLE_LINK203"/>
              <w:bookmarkStart w:id="31" w:name="OLE_LINK71"/>
              <w:bookmarkStart w:id="32" w:name="OLE_LINK70"/>
              <w:r>
                <w:rPr>
                  <w:rStyle w:val="InternetLink"/>
                  <w:rFonts w:cs="Times New Roman" w:ascii="Times New Roman" w:hAnsi="Times New Roman"/>
                  <w:i/>
                  <w:kern w:val="0"/>
                  <w:sz w:val="22"/>
                </w:rPr>
                <w:t>Alligator sinensis</w:t>
              </w:r>
            </w:hyperlink>
            <w:bookmarkEnd w:id="30"/>
            <w:bookmarkEnd w:id="31"/>
            <w:bookmarkEnd w:id="32"/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,3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,1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,1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,6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4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zh-CN"/>
              </w:rPr>
              <w:t>Rhinella mari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,3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,5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,7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,0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,6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16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zh-CN"/>
              </w:rPr>
              <w:t>Rana catesbeia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,7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,7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,0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,2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4</w:t>
            </w:r>
          </w:p>
        </w:tc>
      </w:tr>
      <w:tr>
        <w:trPr/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zh-CN"/>
              </w:rPr>
              <w:t>Ambystoma mexicanum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,10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,73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,37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,88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before="156" w:after="156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able S1</w:t>
      </w:r>
      <w:r>
        <w:rPr>
          <w:rFonts w:cs="Times New Roman" w:ascii="Times New Roman" w:hAnsi="Times New Roman"/>
          <w:sz w:val="22"/>
        </w:rPr>
        <w:t>1</w:t>
      </w:r>
      <w:r>
        <w:rPr>
          <w:rFonts w:cs="Times New Roman" w:ascii="Times New Roman" w:hAnsi="Times New Roman"/>
          <w:sz w:val="22"/>
        </w:rPr>
        <w:t>: Gene Ontology (GO) enrichment analysis of expanded gene families.</w:t>
      </w:r>
    </w:p>
    <w:tbl>
      <w:tblPr>
        <w:tblW w:w="10632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3827"/>
        <w:gridCol w:w="1134"/>
        <w:gridCol w:w="1984"/>
        <w:gridCol w:w="1843"/>
      </w:tblGrid>
      <w:tr>
        <w:trPr>
          <w:trHeight w:val="567" w:hRule="atLeast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 ID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 Ter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 Clas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-valu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Adjuste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-value</w:t>
            </w:r>
          </w:p>
        </w:tc>
      </w:tr>
      <w:tr>
        <w:trPr>
          <w:trHeight w:val="567" w:hRule="atLeast"/>
        </w:trPr>
        <w:tc>
          <w:tcPr>
            <w:tcW w:w="1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8150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iological proces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41E-59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85E-56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998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ular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3E-4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71E-39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827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inc ion 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41E-4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92E-38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367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ucleic acid 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71E-3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72E-34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691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ansition metal ion 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34E-3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26E-31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078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ucleosom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65E-2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62E-23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3299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tein-DNA comple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65E-2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62E-23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698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tein dimerization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22E-2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02E-23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078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omat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2E-2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2E-21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698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tein heterodimerization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79E-2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3E-21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815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47E-2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6E-19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469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ingle-organism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80E-2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4E-18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442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omosomal par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6E-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5E-17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476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ingle-organism cellular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6E-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2E-16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548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71E-1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2E-15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190136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eterocyclic compound 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41E-1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2E-15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9715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rganic cyclic compound 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74E-1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4E-15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569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omosom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76E-1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39E-15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588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termediate filamen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84E-1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42E-15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511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termediate filament cytoskelet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84E-1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42E-15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423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ular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83E-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06E-14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423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imary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12E-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0E-13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7170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rganic substance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68E-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2E-13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509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eratin filamen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1E-1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4E-13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382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talytic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29E-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17E-12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452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ibonuclease H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46E-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9E-11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562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tracellula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0E-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87E-11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562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28E-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3E-10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446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 par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28E-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3E-10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6500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iological regul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77E-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80E-10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5078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gulation of biological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5E-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58E-10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5079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gulation of cellular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4E-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39E-10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5171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ular response to stimul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44E-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27E-10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5123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stablishment of localiz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2E-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8E-09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681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anspor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7E-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4E-09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5117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ocaliz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3E-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9E-09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715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 communic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7E-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77E-09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687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tal ion 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2E-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80E-09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367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NA 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4E-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25E-09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2305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ignal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10E-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14E-09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470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ingle organism signal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54E-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71E-09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716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ignal transduc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48E-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7E-08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316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tion 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94E-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2E-08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444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tracellular organelle par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7E-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7E-08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689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ndoribonuclease activity, producing 5'-phosphomonoester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5E-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4E-08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442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rganelle par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8E-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40E-08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426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ular macromolecule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6E-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1E-08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317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cromolecule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4E-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11E-08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367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olecular_func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47E-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52E-08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602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mbra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8E-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73E-08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3122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trinsic to membra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48E-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75E-08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602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tegral to membra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66E-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90E-08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471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ingle-organism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88E-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40E-08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552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TP 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40E-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16E-08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900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uanyl nucleotide 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40E-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16E-08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3256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uanyl ribonucleotide 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40E-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16E-08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5089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sponse to stimul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50E-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16E-08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452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ndoribonuclease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79E-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19E-08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689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ndonuclease activity, active with either ribo- or deoxyribonucleic acids and producing 5'-phosphomonoester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79E-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19E-08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442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mbrane par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5E-0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3E-07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322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n-membrane-bounded organell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72E-0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30E-07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323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tracellular non-membrane-bounded organell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72E-0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30E-07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3055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denyl nucleotide 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21E-0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97E-07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3255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denyl ribonucleotide 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58E-0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24E-07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552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TP 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36E-0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95E-07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454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ibonuclease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4E-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1E-06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3555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tracellular signal transduc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1E-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5E-06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476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ingle-organism transpor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4E-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7E-06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573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ytopla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11E-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14E-06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521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ansporter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81E-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79E-06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443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ytoskeletal par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89E-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81E-06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451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ndonuclease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26E-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95E-06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190136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rganic cyclic compound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5E-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E-05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680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itrogen compound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8E-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1E-05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953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tein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2E-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2E-05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426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ular protein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8E-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3E-05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672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ular aromatic compound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3E-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84E-05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648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eterocycle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2E-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89E-05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3464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ular nitrogen compound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1E-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5E-05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649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xidoreductase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41E-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6E-05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2289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ubstrate-specific transporter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99E-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15E-05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613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ucleobase-containing compound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04E-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82E-05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2285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ansmembrane transporter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2E-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36E-05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681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on transpor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1E-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00112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428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mall molecule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0E-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1431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635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NA-dependent transcription, initi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2E-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55307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2289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ubstrate-specific transmembrane transporter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76E-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220781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679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osphorus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2E-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239001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679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osphate-containing compound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60E-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281842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726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mall GTPase mediated signal transduc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61E-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356823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5508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ansmembrane transpor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04E-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385176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507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on transmembrane transporter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44E-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41123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5511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xidation-reduction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84E-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511737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370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equence-specific DNA binding transcription factor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05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775857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107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ucleic acid binding transcription factor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05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775857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678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ydrolase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0880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778141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260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eptide antigen 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1068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778141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261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HC class I protein comple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1068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778141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382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tigen 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1068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778141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632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NA packag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176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818622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905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iosynthet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3089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902027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3609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mall molecule 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34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917084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261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HC protein comple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5858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071624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585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ytoskelet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7195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1508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046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 express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7527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161794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247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tigen processing and presentation of peptide antigen via MHC class 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9096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242178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800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tigen processing and presentation of peptide antig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9096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242178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681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tion transpor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20666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331841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633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ucleosome assembl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24018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506017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3472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ucleosome organiz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24018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506017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3149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omatin assembl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24018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506017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988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tigen processing and present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2429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509821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190157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rganic substance biosynthet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25437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566759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016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ucleotide 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26248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588579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190126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ucleoside phosphate 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26248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588579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424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ular biosynthet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26602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596145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832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tion transmembrane transporter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27929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661443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7110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NA conformation chang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28170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661598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641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ansl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30126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762046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633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omatin assembly or disassembl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3254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887424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9030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ucleic acid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3462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991882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444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ytoplasmic par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36378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075382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6500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tein-DNA complex assembl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43446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438634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7182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tein-DNA complex subunit organiz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43446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438634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316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on 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49942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780797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670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xidoreductase activity, acting on single donors with incorporation of molecular oxygen, incorporation of two atoms of oxyg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52128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879483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905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55035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3016102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451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uclease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7139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3882022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356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equence-specific DNA 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73268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3934919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670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xidoreductase activity, acting on single donors with incorporation of molecular oxyg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7349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3934919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677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ansferase activity, transferring phosphorus-containing group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7478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3973068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716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 surface receptor signaling pathwa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79099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417072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190157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rganic substance ca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94697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4955581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227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eptide 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07346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5484515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648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tein glycosyl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07956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5484515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341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cromolecule glycosyl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07956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5484515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7008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lycosyl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07956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5484515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551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tein 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0878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5486548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372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NA 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11417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5578908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487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ignal transducer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14312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5642664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6008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olecular transducer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14312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5642664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567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onovalent inorganic cation transpor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2291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6024334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2289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organic cation transmembrane transporter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24882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6078208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963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rganophosphate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26245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6101875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5164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stablishment of localization in cel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48935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7148892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695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mmune respon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7536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8359656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910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lycoprotein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08548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9746732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910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lycoprotein biosynthet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08548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9746732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837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ialyltransferase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10058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9746732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3321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mide 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10058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9746732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190156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rganonitrogen compound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13122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9823391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521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on channel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2398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0057466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526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annel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2398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0057466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2280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assive transmembrane transporter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2398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0057466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2283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ubstrate-specific channel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2398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0057466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5164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ular localiz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37635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0558427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5121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ioxygenase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38171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0558427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809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ytoskeletal protein 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40767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0605949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677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osphotransferase activity, alcohol group as accept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452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0735036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608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rganic acid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50823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0843064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343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xoacid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50823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0843064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3052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ibonucleoprotein comple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73023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1729883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3250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ulticellular organismal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301403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2869731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808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-acetyltransferase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30678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3019455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975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rboxylic acid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328527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3857895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341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cromolecule modific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339263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4184401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257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osphoric ester hydrolase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340344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4184401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237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mmune system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37200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5411476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837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lactosyltransferase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375749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5452014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470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ingle-multicellular organism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377419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5452014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641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-acyltransferase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389824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5866525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550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lcium ion 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432459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7499531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3802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ignaling receptor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46939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8884292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316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ion 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47732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909285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646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ular protein modification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551197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1797351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3621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tein modification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551197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1797351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323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tracellular membrane-bounded organell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566424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2147851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322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mbrane-bounded organell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566424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2147851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487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ceptor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616455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396946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695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sponse to str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626963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42426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810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tein localiz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659379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5300364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510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ceptor 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6615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5300364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630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inase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738975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8105291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906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iral attachment to host cel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860167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1844503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440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dhesion to hos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860167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1844503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465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dhesion of symbiont to host cel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860167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1844503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5170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teraction with hos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860167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1844503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5182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dhesion to other organism involved in symbiotic interac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860167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1844503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687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gase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86865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1988511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6058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ucleoside-triphosphatase regulator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917892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3447825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5508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ucleobase-containing small molecule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917892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3447825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3069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TPase regulator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969925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5153854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632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omatin organiz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974812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5153854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7170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rganic substance transpor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990405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5532069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803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factor 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01647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6199233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373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ructural constituent of ribosom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02491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6199233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584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ibosom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02491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6199233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507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onovalent inorganic cation transmembrane transporter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029805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6199233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607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NA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03984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6368377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650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teolys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061539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6941578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670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xidoreductase activity, acting on paired donors, with incorporation or reduction of molecular oxyg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083016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7501466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640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etyltransferase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0898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7550164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922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gulation of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14102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9120749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3017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tegral to Golgi membra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28532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3450982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3122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trinsic to Golgi membra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28532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3450982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442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tracellular par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286049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3450982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718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-protein coupled receptor signaling pathwa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31839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432852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3132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gulation of cellular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41213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7252078</w:t>
            </w:r>
          </w:p>
        </w:tc>
      </w:tr>
      <w:tr>
        <w:trPr>
          <w:trHeight w:val="5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652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ular amino acid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426912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751824</w:t>
            </w:r>
          </w:p>
        </w:tc>
      </w:tr>
      <w:tr>
        <w:trPr>
          <w:trHeight w:val="567" w:hRule="atLeast"/>
        </w:trPr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6758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ansferase activity, transferring hexosyl group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4912572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9424524</w:t>
            </w:r>
          </w:p>
        </w:tc>
      </w:tr>
    </w:tbl>
    <w:p>
      <w:pPr>
        <w:pStyle w:val="Normal"/>
        <w:spacing w:before="156" w:after="156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before="156" w:after="156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able S1</w:t>
      </w:r>
      <w:r>
        <w:rPr>
          <w:rFonts w:cs="Times New Roman" w:ascii="Times New Roman" w:hAnsi="Times New Roman"/>
          <w:sz w:val="22"/>
        </w:rPr>
        <w:t>2</w:t>
      </w:r>
      <w:r>
        <w:rPr>
          <w:rFonts w:cs="Times New Roman" w:ascii="Times New Roman" w:hAnsi="Times New Roman"/>
          <w:sz w:val="22"/>
        </w:rPr>
        <w:t>: Kyoto Encyclopedia of Genes and Genomes (KEGG) enrichment analysis of expanded gene families.</w:t>
      </w:r>
    </w:p>
    <w:tbl>
      <w:tblPr>
        <w:tblW w:w="10632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3827"/>
        <w:gridCol w:w="1276"/>
        <w:gridCol w:w="1842"/>
        <w:gridCol w:w="1843"/>
      </w:tblGrid>
      <w:tr>
        <w:trPr/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p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numbe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athwa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unt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-valu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Q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-value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p04610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mplement and coagulation cascades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70E-06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28341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p0451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 adhesion molecules (CAMs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26448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6268119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p0462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D-like receptor signaling pathwa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28028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6268119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p0203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cterial chemotax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31472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6451926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p0415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TOR signaling pathwa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46690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8835226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p0010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eroid biosynthe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99596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7500467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p0472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ong-term potenti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3812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2651689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p0532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ystemic lupus erythematos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48494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2831053</w:t>
            </w:r>
          </w:p>
        </w:tc>
      </w:tr>
      <w:tr>
        <w:trPr/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p05416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iral myocarditi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334942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8468114</w:t>
            </w:r>
          </w:p>
        </w:tc>
      </w:tr>
    </w:tbl>
    <w:p>
      <w:pPr>
        <w:pStyle w:val="Normal"/>
        <w:spacing w:before="156" w:after="156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before="156" w:after="156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able S1</w:t>
      </w:r>
      <w:r>
        <w:rPr>
          <w:rFonts w:cs="Times New Roman" w:ascii="Times New Roman" w:hAnsi="Times New Roman"/>
          <w:sz w:val="22"/>
        </w:rPr>
        <w:t>3</w:t>
      </w:r>
      <w:r>
        <w:rPr>
          <w:rFonts w:cs="Times New Roman" w:ascii="Times New Roman" w:hAnsi="Times New Roman"/>
          <w:sz w:val="22"/>
        </w:rPr>
        <w:t>: Gene Ontology (GO) enrichment analysis of contracted gene families.</w:t>
      </w:r>
    </w:p>
    <w:tbl>
      <w:tblPr>
        <w:tblW w:w="10632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3119"/>
        <w:gridCol w:w="1559"/>
        <w:gridCol w:w="1984"/>
        <w:gridCol w:w="1843"/>
      </w:tblGrid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 ID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 Ter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 Clas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-valu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Adjusted 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-value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6021</w:t>
            </w:r>
          </w:p>
        </w:tc>
        <w:tc>
          <w:tcPr>
            <w:tcW w:w="3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tegral to membrane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80E-31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2E-28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3122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trinsic to membra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83E-3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2E-28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4930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-protein coupled receptor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6E-2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3E-27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4888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ansmembrane signaling receptor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95E-2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81E-25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7194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 peripher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E-2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83E-25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7186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-protein coupled receptor signaling pathwa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8E-2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9E-23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4425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mbrane par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7E-2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5E-23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6020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mbra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64E-2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6E-22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38023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ignaling receptor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57E-2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15E-22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7166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 surface receptor signaling pathwa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4E-2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57E-22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4872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ceptor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3E-2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73E-21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4699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ingle-organism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4E-2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1E-20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7111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ucleoside-triphosphatase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3E-2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90E-20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4871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ignal transducer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68E-2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58E-20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60089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olecular transducer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68E-2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58E-20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6817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ydrolase activity, acting on acid anhydrid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5E-2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77E-19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6462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yrophosphatase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4E-2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77E-19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6818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ydrolase activity, acting on acid anhydrides, in phosphorus-containing anhydrid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9E-2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82E-19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7156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philic cell adhes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00E-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7E-17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6337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-cell adhes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00E-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7E-17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5575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ular_componen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25E-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6E-16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4763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ingle-organism cellular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44E-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64E-15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20037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eme bindin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3E-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82E-14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6906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etrapyrrole bindin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3E-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82E-14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5886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lasma membra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71E-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23E-14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30286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ynein complex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32E-1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98E-13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5506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ron ion bindin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2E-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0E-12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6705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xidoreductase activity, acting on paired donors, with incorporation or reduction of molecular oxyge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5E-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89E-11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6712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xidoreductase activity, acting on paired donors, with incorporation or reduction of molecular oxygen, reduced flavin or flavoprotein as one donor, and incorporation of one atom of oxyge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5E-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89E-11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5328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eurotransmitter:sodium symporter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5E-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89E-11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5326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eurotransmitter transporter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5E-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89E-11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5370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lute:sodium symporter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5E-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89E-11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7155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 adhes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5E-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1E-11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22610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iological adhes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5E-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1E-11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6887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TPase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9E-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2E-10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529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lute:cation symporter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9E-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1E-10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4421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xtracellular region par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2E-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3E-10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4866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ndopeptidase inhibitor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5E-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5E-10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61135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ndopeptidase regulator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5E-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5E-10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5875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crotubule associated complex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0E-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83E-10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2280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tive transmembrane transporter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38E-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97E-10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4237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ular metabolic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85E-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22E-10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377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otor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2E-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26E-10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5856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ytoskelet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7E-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2E-09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6836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eurotransmitter transpor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6E-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57E-09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5293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ymporter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55E-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85E-09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5509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lcium ion bindin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5E-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53E-09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3041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eptidase inhibitor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88E-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9E-08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6113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eptidase regulator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88E-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9E-08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5291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econdary active transmembrane transporter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39E-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86E-08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5630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crotubule cytoskelet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48E-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48E-08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6872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tal ion bindin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83E-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62E-08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4765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ingle-organism transpor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4E-0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65E-08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5215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ansporter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6E-0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07E-08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3169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tion bindin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9E-0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6E-07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22892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ubstrate-specific transporter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0E-0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9E-07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22857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ansmembrane transporter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0E-0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1E-07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4497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onooxygenase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71E-0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82E-07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4857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nzyme inhibitor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5E-0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5E-07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4238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imary metabolic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73E-0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68E-07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7165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ignal transduc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70E-0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20E-07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4430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ytoskeletal par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6E-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65E-07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4700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ingle organism signalin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1E-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09E-07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7170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rganic substance metabolic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3E-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09E-07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7018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crotubule-based movemen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6E-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14E-07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4260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ular macromolecule metabolic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0E-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28E-07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23052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ignalin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3E-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33E-07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3777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crotubule motor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3E-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90E-07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715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 communic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30E-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87E-06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8150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iological_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80E-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2E-06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3676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ucleic acid bindin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36E-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40E-06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5081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dium ion transmembrane transporter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14E-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33E-06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6928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ular component movemen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40E-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42E-06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5578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teinaceous extracellular matrix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41E-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91E-06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22890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organic cation transmembrane transporter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83E-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54E-06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7017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crotubule-based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37E-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2E-05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6873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tal ion transmembrane transporter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71E-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7E-05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5511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xidation-reduction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82E-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1E-05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51716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ular response to stimul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89E-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3E-05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3492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TPase activity, coupled to movement of substanc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14E-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0E-05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5075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on transmembrane transporter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16E-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0E-05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6807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itrogen compound metabolic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77E-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7E-05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31012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xtracellular matrix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97E-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34E-05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832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tion transmembrane transporter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35E-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48E-05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34641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ular nitrogen compound metabolic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01E-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67E-05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5615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xtracellular spac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38E-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78E-05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1901360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rganic cyclic compound metabolic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43E-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78E-05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9058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iosynthetic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00E-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99E-05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5576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xtracellular reg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87E-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32E-05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6787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ydrolase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5E-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57E-05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6725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ular aromatic compound metabolic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9E-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67E-05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6483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eterocycle metabolic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1E-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70E-05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22891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ubstrate-specific transmembrane transporter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4E-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77E-05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367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olecular_func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6E-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65E-05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1901576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rganic substance biosynthetic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3E-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26E-05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6139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ucleobase-containing compound metabolic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88E-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64E-05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4249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ular biosynthetic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3E-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77E-05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5077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onovalent inorganic cation transmembrane transporter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86E-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53434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6491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xidoreductase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51E-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77791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5319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pid transporter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01E-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27348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0467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 express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74E-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298731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3170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cromolecule metabolic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86E-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300578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5003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phrin receptor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97E-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301748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4222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talloendopeptidase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06E-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339795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3228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n-membrane-bounded organell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0125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359854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3232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tracellular non-membrane-bounded organell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0125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359854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8272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ulfate transpor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0149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359854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5116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ulfate transmembrane transporter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0149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359854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1901682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ulfur compound transmembrane transporter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0149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359854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72348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ulfur compound transpor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0149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359854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50896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sponse to stimul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0244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359937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6810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anspor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1608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404237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5123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stablishment of localiz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2035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415388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3167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on bindin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275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436206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9030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ucleic acid metabolic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398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474343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3023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nzyme regulator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437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48317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2623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TPase activity, couple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5846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528209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6459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yosin complex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65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545438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51179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ocaliz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969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645307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6811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on transpor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20692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672513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9059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cromolecule biosynthetic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31037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000397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34645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ular macromolecule biosynthetic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33107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05836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8271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econdary active sulfate transmembrane transporter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3824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212708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6820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ion transpor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4132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299596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34702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on channel complex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52702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631281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34703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tion channel complex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52702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631281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6740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ansferase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5614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724018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6070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NA metabolic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60819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84163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5103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organic anion transmembrane transporter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60915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84163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8509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ion transmembrane transporter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70428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112863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5283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dium:amino acid symporter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74794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176858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3956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AD(P)+-protein-arginine ADP-ribosyltransferase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74794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176858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5343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rganic acid:sodium symporter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74794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176858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5416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tion:amino acid symporter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74794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176858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323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tein complex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7798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252794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8152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tabolic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82228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34212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4267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ular protein metabolic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82274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34212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4271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ular nitrogen compound biosynthetic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91266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579271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6793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osphorus metabolic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92104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584239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6796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osphate-containing compound metabolic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98193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735379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1901362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rganic cyclic compound biosynthetic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0057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781774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8130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eterocycle biosynthetic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14449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314332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6869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pid transpor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2068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3291463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9438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omatic compound biosynthetic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2813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3470204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0876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pid localiz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40722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3784947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3810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tein-glutamine gamma-glutamyltransferase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51095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4036101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4446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tracellular organelle par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8276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4848766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3465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ucleobase-containing compound biosynthetic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85468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488734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4422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rganelle par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90336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4981968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22843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oltage-gated cation channel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91617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498205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8149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eptide cross-linkin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11500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5462588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8237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tallopeptidase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14979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5515913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55085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ansmembrane transpor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2792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5809736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51260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tein homooligomeriz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45954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6228723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6755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ansferase activity, transferring amino-acyl group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8496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7169964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6772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ansferase activity, transferring phosphorus-containing group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307185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7679633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5887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tegral to plasma membra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344899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8513336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31226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trinsic to plasma membra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344899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8513336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4175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ndopeptidase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36945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9062103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2626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TPase activity, coupled to transmembrane movement of substanc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399144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9729157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5399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imary active transmembrane transporter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446165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067513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5405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-P-bond-hydrolysis-driven transmembrane transporter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446165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067513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51259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tein oligomeriz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446165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067513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5629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tin cytoskelet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44938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0686487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524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oltage-gated ion channel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46676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0966096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22832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oltage-gated channel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46676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0966096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3277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NA biosynthetic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565189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3199029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3231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tracellular membrane-bounded organell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584597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3490709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3227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mbrane-bounded organell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584597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3490709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3677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NA bindin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593306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3611156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6351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anscription, DNA-dependen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602032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3650747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9222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gulation of metabolic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602032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3650747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5515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tein bindin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608065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3689478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6820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ydrolase activity, acting on acid anhydrides, catalyzing transmembrane movement of substanc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61076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3689478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4459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lasma membrane par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658094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4581573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5079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gulation of cellular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661109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4581573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31323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gulation of cellular metabolic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661779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4581573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5698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organic anion transpor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67153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4713341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80090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gulation of primary metabolic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73889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6098852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8076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oltage-gated potassium channel complex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762522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6430039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34705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tassium channel complex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762522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6430039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6301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inase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78077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6730796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50789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gulation of biological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896686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9003395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9219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gulation of nucleobase-containing compound metabolic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906315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9003395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51171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gulation of nitrogen compound metabolic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906315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9003395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60255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gulation of macromolecule metabolic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906315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9003395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5245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oltage-gated calcium channel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043017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1308717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5891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oltage-gated calcium channel complex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043017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1308717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6471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tein ADP-ribosyl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043017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1308717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3470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lcium channel complex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043017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1308717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9889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gulation of biosynthetic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043580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1308717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31326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gulation of cellular biosynthetic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060042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1532107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0556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gulation of macromolecule biosynthetic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093735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2101396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2000112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gulation of cellular macromolecule biosynthetic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110975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233405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0468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gulation of gene express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128483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2569667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51252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gulation of RNA metabolic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239378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4661106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2001141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gulation of RNA biosynthetic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278675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5313885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6355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gulation of transcription, DNA-dependen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298781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5582063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691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ansition metal ion bindin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34036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6268381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6773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osphotransferase activity, alcohol group as accepto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37592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683045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471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ansmembrane receptor protein tyrosine kinase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423735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762472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4869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ysteine-type endopeptidase inhibitor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43399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7686003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32991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cromolecular complex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45954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8040436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7169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ansmembrane receptor protein tyrosine kinase signaling pathwa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641693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1385319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5249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oltage-gated potassium channel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82067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4637138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65007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iological regul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830602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4657045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3412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cromolecule modific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915735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6093572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4281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mall molecule metabolic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002702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7550673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6310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osphoryl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335969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3589858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6373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-arabinose metabolic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740174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8818113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6556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lpha-N-arabinofuranosidase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740174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8818113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6069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thanol oxid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740174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8818113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51903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-(hydroxymethyl)glutathione dehydrogenase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740174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8818113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42043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eurexin family protein bindin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740174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8818113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7259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AK-STAT cascad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740174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8818113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19566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abinose metabolic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740174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8818113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6067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thanol metabolic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740174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8818113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34308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imary alcohol metabolic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740174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8818113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0646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ular protein modification proce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753842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8818113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:0036211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tein modification proces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753842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8818113</w:t>
            </w:r>
          </w:p>
        </w:tc>
      </w:tr>
    </w:tbl>
    <w:p>
      <w:pPr>
        <w:pStyle w:val="Normal"/>
        <w:spacing w:before="156" w:after="156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before="156" w:after="156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able S1</w:t>
      </w:r>
      <w:r>
        <w:rPr>
          <w:rFonts w:cs="Times New Roman" w:ascii="Times New Roman" w:hAnsi="Times New Roman"/>
          <w:sz w:val="22"/>
        </w:rPr>
        <w:t>4</w:t>
      </w:r>
      <w:r>
        <w:rPr>
          <w:rFonts w:cs="Times New Roman" w:ascii="Times New Roman" w:hAnsi="Times New Roman"/>
          <w:sz w:val="22"/>
        </w:rPr>
        <w:t>: Kyoto Encyclopedia of Genes and Genomes (KEGG) enrichment analysis of contracted gene families.</w:t>
      </w:r>
    </w:p>
    <w:tbl>
      <w:tblPr>
        <w:tblW w:w="10632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3686"/>
        <w:gridCol w:w="1276"/>
        <w:gridCol w:w="1842"/>
        <w:gridCol w:w="1843"/>
      </w:tblGrid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p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number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athwa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unt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-valu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Q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-value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p04750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flammatory mediator regulation of TRP channels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8E-05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393967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p04145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agosom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52E-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531999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p04610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mplement and coagulation cascad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54E-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008416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p0532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ystemic lupus erythematos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33E-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008416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p02010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BC transporter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20643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270744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p0496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asopressin-regulated water reabsorp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12878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1381958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p05140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eishmania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49675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3931359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p05150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aphylococcus aureus infec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389255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3642794</w:t>
            </w:r>
          </w:p>
        </w:tc>
      </w:tr>
      <w:tr>
        <w:trPr/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p00980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tabolism of xenobiotics by cytochrome P45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552182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454268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bookmarkStart w:id="33" w:name="OLE_LINK15"/>
      <w:bookmarkStart w:id="34" w:name="OLE_LINK14"/>
      <w:bookmarkStart w:id="35" w:name="OLE_LINK13"/>
      <w:r>
        <w:rPr>
          <w:rFonts w:cs="Times New Roman" w:ascii="Times New Roman" w:hAnsi="Times New Roman"/>
          <w:sz w:val="22"/>
        </w:rPr>
        <w:t>Table S1</w:t>
      </w:r>
      <w:r>
        <w:rPr>
          <w:rFonts w:cs="Times New Roman" w:ascii="Times New Roman" w:hAnsi="Times New Roman"/>
          <w:sz w:val="22"/>
        </w:rPr>
        <w:t>5</w:t>
      </w:r>
      <w:r>
        <w:rPr>
          <w:rFonts w:cs="Times New Roman" w:ascii="Times New Roman" w:hAnsi="Times New Roman"/>
          <w:sz w:val="22"/>
        </w:rPr>
        <w:t>:</w:t>
      </w:r>
      <w:bookmarkEnd w:id="33"/>
      <w:bookmarkEnd w:id="34"/>
      <w:bookmarkEnd w:id="35"/>
      <w:r>
        <w:rPr>
          <w:rFonts w:cs="Times New Roman" w:ascii="Times New Roman" w:hAnsi="Times New Roman"/>
          <w:sz w:val="22"/>
        </w:rPr>
        <w:t xml:space="preserve"> </w:t>
      </w:r>
      <w:bookmarkStart w:id="36" w:name="OLE_LINK77"/>
      <w:bookmarkStart w:id="37" w:name="OLE_LINK76"/>
      <w:bookmarkStart w:id="38" w:name="OLE_LINK75"/>
      <w:r>
        <w:rPr>
          <w:rFonts w:cs="Times New Roman" w:ascii="Times New Roman" w:hAnsi="Times New Roman"/>
          <w:sz w:val="22"/>
        </w:rPr>
        <w:t>Two cluster analysis of mustache toad and other species.</w:t>
      </w:r>
      <w:bookmarkEnd w:id="36"/>
      <w:bookmarkEnd w:id="37"/>
      <w:bookmarkEnd w:id="38"/>
      <w:r>
        <w:rPr>
          <w:rFonts w:cs="Times New Roman" w:ascii="Times New Roman" w:hAnsi="Times New Roman"/>
          <w:sz w:val="22"/>
        </w:rPr>
        <w:t xml:space="preserve"> The evolutionary rates were calculated by LINTRE through the super-genes (protein) which produced by orthoMCL. The branch length was calculated using </w:t>
      </w:r>
      <w:r>
        <w:rPr>
          <w:rFonts w:cs="Times New Roman" w:ascii="Times New Roman" w:hAnsi="Times New Roman"/>
          <w:sz w:val="22"/>
        </w:rPr>
        <w:t>zebrafish</w:t>
      </w:r>
      <w:r>
        <w:rPr/>
        <w:t xml:space="preserve"> as the outgroup. Delta = | bA - bB |; Z = delta/s.e. (delta/standard error); CP (confident probability) = 1 - pvalue.</w:t>
      </w:r>
    </w:p>
    <w:tbl>
      <w:tblPr>
        <w:tblW w:w="10491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1550"/>
        <w:gridCol w:w="1350"/>
        <w:gridCol w:w="1085"/>
        <w:gridCol w:w="1041"/>
        <w:gridCol w:w="1086"/>
        <w:gridCol w:w="1041"/>
        <w:gridCol w:w="1275"/>
        <w:gridCol w:w="993"/>
      </w:tblGrid>
      <w:tr>
        <w:trPr/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Outgroup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bookmarkStart w:id="39" w:name="OLE_LINK6"/>
            <w:bookmarkStart w:id="40" w:name="OLE_LINK5"/>
            <w:r>
              <w:rPr>
                <w:rFonts w:cs="Times New Roman" w:ascii="Times New Roman" w:hAnsi="Times New Roman"/>
                <w:kern w:val="0"/>
                <w:sz w:val="22"/>
              </w:rPr>
              <w:t>Ingroup1</w:t>
            </w:r>
            <w:bookmarkEnd w:id="39"/>
            <w:bookmarkEnd w:id="40"/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group2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A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B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lta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.e.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Z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P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41" w:name="_Hlk533543022"/>
            <w:bookmarkStart w:id="42" w:name="OLE_LINK50"/>
            <w:bookmarkStart w:id="43" w:name="OLE_LINK49"/>
            <w:bookmarkStart w:id="44" w:name="OLE_LINK48"/>
            <w:bookmarkStart w:id="45" w:name="OLE_LINK47"/>
            <w:bookmarkStart w:id="46" w:name="OLE_LINK46"/>
            <w:bookmarkStart w:id="47" w:name="OLE_LINK45"/>
            <w:bookmarkStart w:id="48" w:name="OLE_LINK54"/>
            <w:bookmarkStart w:id="49" w:name="OLE_LINK53"/>
            <w:bookmarkStart w:id="50" w:name="OLE_LINK52"/>
            <w:bookmarkStart w:id="51" w:name="OLE_LINK51"/>
            <w:bookmarkEnd w:id="41"/>
            <w:bookmarkEnd w:id="42"/>
            <w:bookmarkEnd w:id="43"/>
            <w:bookmarkEnd w:id="44"/>
            <w:bookmarkEnd w:id="45"/>
            <w:bookmarkEnd w:id="46"/>
            <w:bookmarkEnd w:id="47"/>
            <w:bookmarkEnd w:id="48"/>
            <w:bookmarkEnd w:id="49"/>
            <w:bookmarkEnd w:id="50"/>
            <w:bookmarkEnd w:id="51"/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D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 rerio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allus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V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ailaonica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0.203008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0.314883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0.111874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0.003857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29.008163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99.96%</w:t>
            </w:r>
          </w:p>
        </w:tc>
      </w:tr>
      <w:tr>
        <w:trPr/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D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 rerio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sinensi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V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ailaonica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0.19904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0.30604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0.10700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0.00384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27.81744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99.96%</w:t>
            </w:r>
          </w:p>
        </w:tc>
      </w:tr>
      <w:tr>
        <w:trPr/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D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 rerio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arolinensi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V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ailaonica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0.23714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0.3248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0.08765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0.00406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21.57027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99.96%</w:t>
            </w:r>
          </w:p>
        </w:tc>
      </w:tr>
      <w:tr>
        <w:trPr/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D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 rerio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X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tropicali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V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ailaonica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0.12956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0.23450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0.10494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0.00338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30.99467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99.96%</w:t>
            </w:r>
          </w:p>
        </w:tc>
      </w:tr>
      <w:tr>
        <w:trPr/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D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 rerio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 sapie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V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ailaonica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0.24818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0.33092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0.08274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0.00404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20.45105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99.96%</w:t>
            </w:r>
          </w:p>
        </w:tc>
      </w:tr>
      <w:tr>
        <w:trPr/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D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 rerio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N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 parkeri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V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ailaonica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0.13343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0.224846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0.09141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0.00335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27.21974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99.96%</w:t>
            </w:r>
          </w:p>
        </w:tc>
      </w:tr>
      <w:tr>
        <w:trPr/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D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 rerio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lang w:val="zh-CN"/>
              </w:rPr>
              <w:t>R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lang w:val="zh-CN"/>
              </w:rPr>
              <w:t>marin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V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ailaonica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0.15846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0.23438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0.07591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0.00380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19.95158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99.96%</w:t>
            </w:r>
          </w:p>
        </w:tc>
      </w:tr>
      <w:tr>
        <w:trPr/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D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 rerio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lang w:val="zh-CN"/>
              </w:rPr>
              <w:t>R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lang w:val="zh-CN"/>
              </w:rPr>
              <w:t>catesbeian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V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ailaonica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0.17493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0.19334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0.01840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0.00442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4.16197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99.96%</w:t>
            </w:r>
          </w:p>
        </w:tc>
      </w:tr>
      <w:tr>
        <w:trPr/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D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 rerio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lang w:val="zh-CN"/>
              </w:rPr>
              <w:t>A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lang w:val="zh-CN"/>
              </w:rPr>
              <w:t>mexicanum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V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ailaonica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1.714469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0.288089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1.426381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0.01629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87.54028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99.96%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>Table S1</w:t>
      </w:r>
      <w:r>
        <w:rPr>
          <w:rFonts w:cs="Times New Roman" w:ascii="Times New Roman" w:hAnsi="Times New Roman"/>
          <w:sz w:val="22"/>
        </w:rPr>
        <w:t>6</w:t>
      </w:r>
      <w:r>
        <w:rPr>
          <w:rFonts w:cs="Times New Roman" w:ascii="Times New Roman" w:hAnsi="Times New Roman"/>
          <w:sz w:val="22"/>
        </w:rPr>
        <w:t>: The relative evolution</w:t>
      </w:r>
      <w:r>
        <w:rPr>
          <w:rFonts w:cs="Times New Roman" w:ascii="Times New Roman" w:hAnsi="Times New Roman"/>
          <w:sz w:val="22"/>
        </w:rPr>
        <w:t>ary</w:t>
      </w:r>
      <w:r>
        <w:rPr/>
        <w:t xml:space="preserve"> rate of mustache toad and other species analyzed by Tajima’s Test.</w:t>
      </w:r>
    </w:p>
    <w:tbl>
      <w:tblPr>
        <w:tblW w:w="9785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6"/>
        <w:gridCol w:w="1550"/>
        <w:gridCol w:w="1344"/>
        <w:gridCol w:w="992"/>
        <w:gridCol w:w="1134"/>
        <w:gridCol w:w="1134"/>
        <w:gridCol w:w="1134"/>
        <w:gridCol w:w="1421"/>
      </w:tblGrid>
      <w:tr>
        <w:trPr/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Lucida Console" w:cs="Times New Roman"/>
                <w:sz w:val="22"/>
              </w:rPr>
            </w:pPr>
            <w:r>
              <w:rPr>
                <w:rFonts w:eastAsia="Lucida Console" w:cs="Times New Roman" w:ascii="Times New Roman" w:hAnsi="Times New Roman"/>
                <w:sz w:val="22"/>
              </w:rPr>
              <w:t>Outgroup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Lucida Console" w:cs="Times New Roman"/>
                <w:sz w:val="22"/>
              </w:rPr>
            </w:pPr>
            <w:r>
              <w:rPr>
                <w:rFonts w:eastAsia="Lucida Console" w:cs="Times New Roman" w:ascii="Times New Roman" w:hAnsi="Times New Roman"/>
                <w:sz w:val="22"/>
              </w:rPr>
              <w:t>Ingroup 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Lucida Console" w:cs="Times New Roman"/>
                <w:sz w:val="22"/>
              </w:rPr>
            </w:pPr>
            <w:r>
              <w:rPr>
                <w:rFonts w:eastAsia="Lucida Console" w:cs="Times New Roman" w:ascii="Times New Roman" w:hAnsi="Times New Roman"/>
                <w:sz w:val="22"/>
              </w:rPr>
              <w:t>Ingroup 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Lucida Console" w:cs="Times New Roman"/>
                <w:sz w:val="22"/>
              </w:rPr>
            </w:pPr>
            <w:r>
              <w:rPr>
                <w:rFonts w:eastAsia="Lucida Console" w:cs="Times New Roman" w:ascii="Times New Roman" w:hAnsi="Times New Roman"/>
                <w:sz w:val="22"/>
              </w:rPr>
              <w:t>Identic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Lucida Console" w:cs="Times New Roman"/>
                <w:sz w:val="22"/>
              </w:rPr>
            </w:pPr>
            <w:r>
              <w:rPr>
                <w:rFonts w:eastAsia="Lucida Console" w:cs="Times New Roman" w:ascii="Times New Roman" w:hAnsi="Times New Roman"/>
                <w:sz w:val="22"/>
              </w:rPr>
              <w:t>Ingroup A specifi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Lucida Console" w:cs="Times New Roman"/>
                <w:sz w:val="22"/>
              </w:rPr>
            </w:pPr>
            <w:r>
              <w:rPr>
                <w:rFonts w:eastAsia="Lucida Console" w:cs="Times New Roman" w:ascii="Times New Roman" w:hAnsi="Times New Roman"/>
                <w:sz w:val="22"/>
              </w:rPr>
              <w:t>Ingroup B specifi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Lucida Console" w:cs="Times New Roman"/>
                <w:sz w:val="22"/>
              </w:rPr>
            </w:pPr>
            <w:r>
              <w:rPr>
                <w:rFonts w:eastAsia="Lucida Console" w:cs="Times New Roman" w:ascii="Times New Roman" w:hAnsi="Times New Roman"/>
                <w:sz w:val="22"/>
              </w:rPr>
              <w:t>Chi-score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Lucida Console" w:cs="Times New Roman"/>
                <w:sz w:val="22"/>
              </w:rPr>
            </w:pPr>
            <w:r>
              <w:rPr>
                <w:rFonts w:eastAsia="Lucida Console" w:cs="Times New Roman" w:ascii="Times New Roman" w:hAnsi="Times New Roman"/>
                <w:sz w:val="22"/>
              </w:rPr>
              <w:t>P-value</w:t>
            </w:r>
          </w:p>
        </w:tc>
      </w:tr>
      <w:tr>
        <w:trPr/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Lucida Console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D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 rerio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G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gallus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Lucida Console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V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ailaonica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4908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610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980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863.15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&lt;</w:t>
            </w: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0.000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Lucida Console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D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 rerio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sinensis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Lucida Console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V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ailaonic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482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59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93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792.4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&lt;</w:t>
            </w: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0.000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Lucida Console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D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 rerio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carolinensis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Lucida Console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V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ailaonic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472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67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94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472.1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&lt;</w:t>
            </w: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0.000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Lucida Console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D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 rerio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X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tropicalis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Lucida Console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V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ailaonic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513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41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75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989.3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&lt;</w:t>
            </w: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0.000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Lucida Console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D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 rerio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 sapiens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Lucida Console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V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ailaonic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490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73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100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423.5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&lt;</w:t>
            </w: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0.000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Lucida Console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D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 rerio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N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 parkeri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Lucida Console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V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ailaonic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510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44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74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757.7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&lt;</w:t>
            </w: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0.000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D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 rerio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lang w:val="zh-CN"/>
              </w:rPr>
              <w:t>R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lang w:val="zh-CN"/>
              </w:rPr>
              <w:t>marina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V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ailaonic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451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46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67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403.5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&lt;</w:t>
            </w: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0.000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D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 rerio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lang w:val="zh-CN"/>
              </w:rPr>
              <w:t>R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lang w:val="zh-CN"/>
              </w:rPr>
              <w:t>catesbeiana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V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ailaonic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299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34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38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17.3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P = 0.00003</w:t>
            </w:r>
          </w:p>
        </w:tc>
      </w:tr>
      <w:tr>
        <w:trPr/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D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 rerio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lang w:val="zh-CN"/>
              </w:rPr>
              <w:t>A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lang w:val="zh-CN"/>
              </w:rPr>
              <w:t>mexicanum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V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ailaonic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235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2735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582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13970.53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&lt;</w:t>
            </w: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0.000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</w:tbl>
    <w:p>
      <w:pPr>
        <w:pStyle w:val="Normal"/>
        <w:spacing w:before="156" w:after="156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  <w:lang w:val="en-US" w:eastAsia="en-US"/>
        </w:rPr>
        <w:drawing>
          <wp:inline distT="0" distB="0" distL="0" distR="0">
            <wp:extent cx="2711450" cy="247650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1450" cy="247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sz w:val="22"/>
        </w:rPr>
        <w:t xml:space="preserve">Figure S1: The GC content in these genomes. The species including </w:t>
      </w:r>
      <w:r>
        <w:rPr>
          <w:rFonts w:cs="Times New Roman" w:ascii="Times New Roman" w:hAnsi="Times New Roman"/>
          <w:i/>
          <w:sz w:val="22"/>
        </w:rPr>
        <w:t>Gallus gallus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i/>
          <w:sz w:val="22"/>
        </w:rPr>
        <w:t>Vibrissaphora ailaonica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i/>
          <w:sz w:val="22"/>
        </w:rPr>
        <w:t xml:space="preserve"> Alligator sinensis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i/>
          <w:sz w:val="22"/>
        </w:rPr>
        <w:t xml:space="preserve"> Nanorana parkeri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i/>
          <w:sz w:val="22"/>
        </w:rPr>
        <w:t xml:space="preserve"> Homo sapiens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i/>
          <w:sz w:val="22"/>
        </w:rPr>
        <w:t xml:space="preserve"> Anolis carolinensis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i/>
          <w:sz w:val="22"/>
        </w:rPr>
        <w:t xml:space="preserve"> Xenopus tropicalis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i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and</w:t>
      </w:r>
      <w:r>
        <w:rPr>
          <w:rFonts w:cs="Times New Roman" w:ascii="Times New Roman" w:hAnsi="Times New Roman"/>
          <w:i/>
          <w:sz w:val="22"/>
        </w:rPr>
        <w:t xml:space="preserve"> Danio rerio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i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5277485" cy="296227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296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2"/>
        </w:rPr>
        <w:t xml:space="preserve">Figure S2: The divergence time of these species (using first-codon sites). The species including </w:t>
      </w:r>
      <w:r>
        <w:rPr>
          <w:rFonts w:cs="Times New Roman" w:ascii="Times New Roman" w:hAnsi="Times New Roman"/>
          <w:i/>
          <w:sz w:val="22"/>
        </w:rPr>
        <w:t>Danio rerio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i/>
          <w:sz w:val="22"/>
        </w:rPr>
        <w:t>Rana catesbeiana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i/>
          <w:sz w:val="22"/>
        </w:rPr>
        <w:t>Rhinella marina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i/>
          <w:sz w:val="22"/>
        </w:rPr>
        <w:t>Vibrissaphora ailaonica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i/>
          <w:sz w:val="22"/>
        </w:rPr>
        <w:t>Nanorana parkeri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i/>
          <w:sz w:val="22"/>
        </w:rPr>
        <w:t>Homo sapiens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i/>
          <w:sz w:val="22"/>
        </w:rPr>
        <w:t>Gallus gallus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i/>
          <w:sz w:val="22"/>
        </w:rPr>
        <w:t>Anolis carolinensis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i/>
          <w:sz w:val="22"/>
        </w:rPr>
        <w:t>Xenopus tropicalis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i/>
          <w:sz w:val="22"/>
        </w:rPr>
        <w:t>Ambystoma mexicanum</w:t>
      </w:r>
      <w:r>
        <w:rPr>
          <w:rFonts w:cs="Times New Roman" w:ascii="Times New Roman" w:hAnsi="Times New Roman"/>
          <w:sz w:val="22"/>
        </w:rPr>
        <w:t xml:space="preserve">, and </w:t>
      </w:r>
      <w:r>
        <w:rPr>
          <w:rFonts w:cs="Times New Roman" w:ascii="Times New Roman" w:hAnsi="Times New Roman"/>
          <w:i/>
          <w:sz w:val="22"/>
        </w:rPr>
        <w:t>Alligator sinensis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widowControl/>
        <w:shd w:fill="FFFFFF" w:val="clear"/>
        <w:jc w:val="left"/>
        <w:rPr>
          <w:rFonts w:ascii="Times New Roman" w:hAnsi="Times New Roman" w:eastAsia="Microsoft YaHei UI" w:cs="Times New Roman"/>
          <w:kern w:val="0"/>
          <w:sz w:val="22"/>
          <w:szCs w:val="24"/>
          <w:shd w:fill="FFFFFF" w:val="clear"/>
        </w:rPr>
      </w:pPr>
      <w:r>
        <w:rPr>
          <w:rFonts w:eastAsia="Microsoft YaHei UI" w:cs="Times New Roman" w:ascii="Times New Roman" w:hAnsi="Times New Roman"/>
          <w:kern w:val="0"/>
          <w:sz w:val="22"/>
          <w:szCs w:val="24"/>
          <w:shd w:fill="FFFFFF" w:val="clear"/>
        </w:rPr>
      </w:r>
    </w:p>
    <w:p>
      <w:pPr>
        <w:pStyle w:val="Normal"/>
        <w:widowControl/>
        <w:shd w:fill="FFFFFF" w:val="clear"/>
        <w:jc w:val="left"/>
        <w:rPr>
          <w:rFonts w:eastAsia="Microsoft YaHei UI"/>
        </w:rPr>
      </w:pPr>
      <w:r>
        <w:rPr/>
        <w:drawing>
          <wp:inline distT="0" distB="0" distL="0" distR="0">
            <wp:extent cx="5266690" cy="300101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001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kern w:val="0"/>
          <w:sz w:val="22"/>
          <w:shd w:fill="FFFFFF" w:val="clear"/>
        </w:rPr>
        <w:t xml:space="preserve"> 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2"/>
        </w:rPr>
        <w:t xml:space="preserve">Figure S3: The divergence time of these species (using second-codon sites). The species including </w:t>
      </w:r>
      <w:r>
        <w:rPr>
          <w:rFonts w:cs="Times New Roman" w:ascii="Times New Roman" w:hAnsi="Times New Roman"/>
          <w:i/>
          <w:sz w:val="22"/>
        </w:rPr>
        <w:t>Danio rerio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i/>
          <w:sz w:val="22"/>
        </w:rPr>
        <w:t>Rana catesbeiana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i/>
          <w:sz w:val="22"/>
        </w:rPr>
        <w:t>Rhinella marina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i/>
          <w:sz w:val="22"/>
        </w:rPr>
        <w:t>Vibrissaphora ailaonica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i/>
          <w:sz w:val="22"/>
        </w:rPr>
        <w:t>Nanorana parkeri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i/>
          <w:sz w:val="22"/>
        </w:rPr>
        <w:t>Homo sapiens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i/>
          <w:sz w:val="22"/>
        </w:rPr>
        <w:t>Gallus gallus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i/>
          <w:sz w:val="22"/>
        </w:rPr>
        <w:t>Anolis carolinensis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i/>
          <w:sz w:val="22"/>
        </w:rPr>
        <w:t>Xenopus tropicalis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i/>
          <w:sz w:val="22"/>
        </w:rPr>
        <w:t>Ambystoma mexicanum</w:t>
      </w:r>
      <w:r>
        <w:rPr>
          <w:rFonts w:cs="Times New Roman" w:ascii="Times New Roman" w:hAnsi="Times New Roman"/>
          <w:sz w:val="22"/>
        </w:rPr>
        <w:t xml:space="preserve">, and </w:t>
      </w:r>
      <w:r>
        <w:rPr>
          <w:rFonts w:cs="Times New Roman" w:ascii="Times New Roman" w:hAnsi="Times New Roman"/>
          <w:i/>
          <w:sz w:val="22"/>
        </w:rPr>
        <w:t>Alligator sinensis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Font01">
    <w:name w:val="font01"/>
    <w:qFormat/>
    <w:rPr>
      <w:rFonts w:ascii="Times New Roman" w:hAnsi="Times New Roman" w:cs="Times New Roman"/>
      <w:color w:val="000000"/>
      <w:sz w:val="18"/>
      <w:szCs w:val="18"/>
      <w:u w:val="none"/>
    </w:rPr>
  </w:style>
  <w:style w:type="character" w:styleId="Highlight">
    <w:name w:val="highlight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Emphasis">
    <w:name w:val="Emphasis"/>
    <w:basedOn w:val="Style14"/>
    <w:qFormat/>
    <w:rPr>
      <w:i/>
      <w:iCs/>
    </w:rPr>
  </w:style>
  <w:style w:type="character" w:styleId="Style15">
    <w:name w:val="无"/>
    <w:qFormat/>
    <w:rPr/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Font11">
    <w:name w:val="font11"/>
    <w:basedOn w:val="Style14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Style18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Taxonomy/Browser/wwwtax.cgi?mode=Info&amp;id=7955&amp;lvl=3&amp;lin=f&amp;keep=1&amp;srchmode=1&amp;unlock" TargetMode="External"/><Relationship Id="rId3" Type="http://schemas.openxmlformats.org/officeDocument/2006/relationships/hyperlink" Target="https://www.ncbi.nlm.nih.gov/Taxonomy/Browser/wwwtax.cgi?mode=Info&amp;id=125878&amp;lvl=3&amp;lin=f&amp;keep=1&amp;srchmode=1&amp;unlock" TargetMode="External"/><Relationship Id="rId4" Type="http://schemas.openxmlformats.org/officeDocument/2006/relationships/hyperlink" Target="https://www.ncbi.nlm.nih.gov/Taxonomy/Browser/wwwtax.cgi?mode=Info&amp;id=9606&amp;lvl=3&amp;lin=f&amp;keep=1&amp;srchmode=1&amp;unlock" TargetMode="External"/><Relationship Id="rId5" Type="http://schemas.openxmlformats.org/officeDocument/2006/relationships/hyperlink" Target="https://www.ncbi.nlm.nih.gov/Taxonomy/Browser/wwwtax.cgi?mode=Info&amp;id=9031&amp;lvl=3&amp;lin=f&amp;keep=1&amp;srchmode=1&amp;unlock" TargetMode="External"/><Relationship Id="rId6" Type="http://schemas.openxmlformats.org/officeDocument/2006/relationships/hyperlink" Target="https://www.ncbi.nlm.nih.gov/Taxonomy/Browser/wwwtax.cgi?mode=Info&amp;id=28377&amp;lvl=3&amp;lin=f&amp;keep=1&amp;srchmode=1&amp;unlock" TargetMode="External"/><Relationship Id="rId7" Type="http://schemas.openxmlformats.org/officeDocument/2006/relationships/hyperlink" Target="https://www.ncbi.nlm.nih.gov/Taxonomy/Browser/wwwtax.cgi?mode=Info&amp;id=8364&amp;lvl=3&amp;lin=f&amp;keep=1&amp;srchmode=1&amp;unlock" TargetMode="External"/><Relationship Id="rId8" Type="http://schemas.openxmlformats.org/officeDocument/2006/relationships/hyperlink" Target="https://www.ncbi.nlm.nih.gov/Taxonomy/Browser/wwwtax.cgi?mode=Info&amp;id=38654&amp;lvl=3&amp;lin=f&amp;keep=1&amp;srchmode=1&amp;unlock" TargetMode="External"/><Relationship Id="rId9" Type="http://schemas.openxmlformats.org/officeDocument/2006/relationships/image" Target="media/image1.png"/><Relationship Id="rId10" Type="http://schemas.openxmlformats.org/officeDocument/2006/relationships/image" Target="media/image2.jpeg"/><Relationship Id="rId11" Type="http://schemas.openxmlformats.org/officeDocument/2006/relationships/image" Target="media/image3.jpe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0T11:49:00Z</dcterms:created>
  <dc:creator>lenovo</dc:creator>
  <dc:description/>
  <cp:keywords/>
  <dc:language>en-US</dc:language>
  <cp:lastModifiedBy>Yongxin Li</cp:lastModifiedBy>
  <dcterms:modified xsi:type="dcterms:W3CDTF">2019-08-19T07:18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